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4"/>
        <w:gridCol w:w="1964"/>
        <w:gridCol w:w="1996"/>
        <w:gridCol w:w="5129"/>
      </w:tblGrid>
      <w:tr>
        <w:trPr>
          <w:tblHeader w:val="true"/>
          <w:trHeight w:val="282" w:hRule="atLeast"/>
        </w:trPr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 primer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 primer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- Primers for qPCR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ER-1 (BQ clone)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TGCGGATACAGATG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TCGTCATTGTTGTCG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AACAAAAATGCTCGCACG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CATTGCGACATATCCGAC  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5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TTGCGAAGAAGTGCTG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TCATCGGGAGAAGC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2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GAAGTGTAGTGCGC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TCGTCCGACTGTCA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CCACATGAACGTC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AAACGTTGTTGTTG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ER-2 (BR clone)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3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GTCACGAGCTCCACATGG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TGCTGACGATTCTCGAGGT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6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GAATGAGAAGCAGC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AGGGAACGGGATTT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8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GGCTCAAAAGGAAT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TGTCGGCTTTCAGTC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0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ACGATGTACTTGAGCCGG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ACGATGTACTTGAGCCGG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GGATTCATCGCAACTGACA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CCGAATCATTCGAAAGCTT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TCGCTACTTGAGCCTCGA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AATCGCCGCAGTCATAC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3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CAGGAAATGGAGACGGTTC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GTTACTGCCGCTGCTAAAG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4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CTTCTCTGACGGTG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CCATCTGCTTCGTC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TAGCAGCGGCAATAACCG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GATAATGCGGCACACAAA  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2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CAAGGAACGACTGAT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ATGTTGTCACAGTTC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ER-3 (BT clone)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6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CTGTTGCTTTCCACGA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AAGATTGCAGTCGCA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7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TAGACGGTATGGCGGCTC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ACTGTTTTCGACATTCGCTG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8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CGTTATCGGAGCGA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TTTTTGGTGTAGCGCGGA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GGAAACCATCGTAGAATCA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TCCCCGAGACATTGGTGA  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9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AACCAATATGCCCCCTGTC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CGAATGCAACGGCAAAG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0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TATGCAGGCGCCAAT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ACGATGGTTTCCGCAT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ATGATCGAGTCGAG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GCTTTTCATTGTCCC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CTGGGAGGAATCGAT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TCGTGGCTTTATGG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24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GTGCGTGCAACAA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AGCAAATCGTTTGG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GTTGCGCTGAGAA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CATGGAAACGGTAT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yposoter didymator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s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last x results:</w:t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55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AACGTGGATTATTGCGAGC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TCCAAAGGCAGAGCAATG   </w:t>
            </w:r>
          </w:p>
        </w:tc>
        <w:tc>
          <w:tcPr>
            <w:tcW w:w="5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21356717|ref|NP_650780.1| mitochondrial ribosomal protein L55 CG14283-PA [Drosophila melanogaster]</w:t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C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CGAGCTTCTCACGATCATG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GAATGGCAAATTGCCAC   </w:t>
            </w:r>
          </w:p>
        </w:tc>
        <w:tc>
          <w:tcPr>
            <w:tcW w:w="5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|157129539|ref|XP_001661715.1| cytochrome c oxidase, subunit VIIC, putative [Aedes aegypti]</w:t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S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GCCGATATGGTTACATCCG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GCCATTGCGTTCCTTGAG   </w:t>
            </w:r>
          </w:p>
        </w:tc>
        <w:tc>
          <w:tcPr>
            <w:tcW w:w="5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i|110749616|ref|XP_001121111.1| PREDICTED: similar to Histone H1 [Apis mellifera]</w:t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LF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TCAAGTGATGGCACGAAGAA  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TAAATAGCTCGCGTATTTTGG   </w:t>
            </w:r>
          </w:p>
        </w:tc>
        <w:tc>
          <w:tcPr>
            <w:tcW w:w="5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i|156546950|ref|XP_001605623.1| PREDICTED: similar to elongation factor 1-alpha [Nasonia vitripennis]</w:t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XRCC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AATAAGGATTCTGG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CTCCTGATCCGCTACC</w:t>
            </w:r>
          </w:p>
        </w:tc>
        <w:tc>
          <w:tcPr>
            <w:tcW w:w="5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i|156554771|ref|XP_001605823.1|  PREDICTED: similar to DNA repair protein XRCC1 [Nasonia vitripennis]</w:t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dIV genes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H-BQ N 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CATCCAGGCTTGGTGAACC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TTAGGCGCGATGAAAGTTG 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nnexin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CATCAGTGGAGTCGT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GCTAGCAGAGCAATC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- Primers for PCR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ER-1 (BQ clone)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TGCTGACTTCTTTG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CTTGTTTTGCTGCAC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TCCACTCCCATCCA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CTGCAGTCGATTCT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dIV gene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-BQ N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GGCTCAAACTTGAA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TGCTTCGGCCTGTGA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ER-2 (BR clone)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8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GTAAAAGTTGAATC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ACGGAGATCGATGAA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9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CGTCGGTTTTATTGC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GATCGTCAACCTCAA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CTTTCACCCAACTCG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GAGGTGGACAGAAC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3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AACGCCAGTCAAAA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GCCATCAGGCAAGA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3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CGGAAAGCTAGCAGA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CGAGGAAGGGGTAAA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14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ACCAACACCGCCAGT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ACCCATCTGCTTCGT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CTGGCGTATCAGTG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GCTGCTCTCGAAAAT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4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AAGCCTCTTTTGAC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TGTAGACAGCAAGCA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VSPER-3 (BT clone)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CTTGTCCCTCGGTTC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CTCACAAGACTGGA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3-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CGAGGATTCGCTAAAG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CGAATCAACTTCTTCA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-2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CGGCTTCTTCCACTCA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TTGCAGCCGATTCTC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4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yposoter didymator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gene</w:t>
            </w:r>
          </w:p>
        </w:tc>
        <w:tc>
          <w:tcPr>
            <w:tcW w:w="5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82" w:hRule="atLeast"/>
        </w:trPr>
        <w:tc>
          <w:tcPr>
            <w:tcW w:w="6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LF1</w:t>
            </w:r>
          </w:p>
        </w:tc>
        <w:tc>
          <w:tcPr>
            <w:tcW w:w="1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GATCGTTCGATAGCAGTG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TAAATAGCTCGCGTATTTTGG   </w:t>
            </w:r>
          </w:p>
        </w:tc>
        <w:tc>
          <w:tcPr>
            <w:tcW w:w="5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or control : cDNA synthesis and DNA contamination of RNA samples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TABLE S6.</w:t>
      </w:r>
      <w:r>
        <w:rPr>
          <w:color w:val="000000"/>
          <w:lang w:val="en-US"/>
        </w:rPr>
        <w:t xml:space="preserve"> List of the primers used for qPCR and classical PCR. For the housekeeping </w:t>
      </w:r>
      <w:r>
        <w:rPr>
          <w:i/>
          <w:iCs/>
          <w:color w:val="000000"/>
          <w:lang w:val="en-US"/>
        </w:rPr>
        <w:t>Hyposoter didymator</w:t>
      </w:r>
      <w:r>
        <w:rPr>
          <w:color w:val="000000"/>
          <w:lang w:val="en-US"/>
        </w:rPr>
        <w:t xml:space="preserve"> genes, the identity of the Blastx match against the NCBI database is indicated on the right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134" w:right="113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2:58:00Z</dcterms:created>
  <dc:creator>Nath</dc:creator>
  <dc:description/>
  <cp:keywords/>
  <dc:language>en-US</dc:language>
  <cp:lastModifiedBy>Nath</cp:lastModifiedBy>
  <dcterms:modified xsi:type="dcterms:W3CDTF">2009-12-28T15:12:00Z</dcterms:modified>
  <cp:revision>2</cp:revision>
  <dc:subject/>
  <dc:title>Name</dc:title>
</cp:coreProperties>
</file>